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5DCA0" w14:textId="77777777" w:rsidR="00934B80" w:rsidRPr="00A966C2" w:rsidRDefault="00934B80" w:rsidP="00934B80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kern w:val="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7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Mapping rate of clean read mapped to </w:t>
      </w:r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 xml:space="preserve">A. </w:t>
      </w:r>
      <w:proofErr w:type="spellStart"/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>alternata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to chrysanthem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2"/>
        <w:gridCol w:w="598"/>
        <w:gridCol w:w="148"/>
        <w:gridCol w:w="1383"/>
        <w:gridCol w:w="598"/>
        <w:gridCol w:w="1663"/>
        <w:gridCol w:w="598"/>
      </w:tblGrid>
      <w:tr w:rsidR="00934B80" w:rsidRPr="00A966C2" w14:paraId="081D5489" w14:textId="77777777" w:rsidTr="005D65D9">
        <w:trPr>
          <w:trHeight w:val="454"/>
        </w:trPr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2D9CE6" w14:textId="77777777" w:rsidR="00934B80" w:rsidRPr="00A966C2" w:rsidRDefault="00934B80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ample</w:t>
            </w:r>
          </w:p>
        </w:tc>
        <w:tc>
          <w:tcPr>
            <w:tcW w:w="19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E8F4EE" w14:textId="77777777" w:rsidR="00934B80" w:rsidRPr="00A966C2" w:rsidRDefault="00934B80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Total </w:t>
            </w:r>
            <w:proofErr w:type="gramStart"/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ping(</w:t>
            </w:r>
            <w:proofErr w:type="gramEnd"/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22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090BFA" w14:textId="77777777" w:rsidR="00934B80" w:rsidRPr="00A966C2" w:rsidRDefault="00934B80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Uniquely </w:t>
            </w:r>
            <w:proofErr w:type="gramStart"/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ping(</w:t>
            </w:r>
            <w:proofErr w:type="gramEnd"/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</w:tr>
      <w:tr w:rsidR="005D65D9" w:rsidRPr="00A966C2" w14:paraId="2395D31C" w14:textId="77777777" w:rsidTr="005D65D9">
        <w:trPr>
          <w:trHeight w:val="397"/>
        </w:trPr>
        <w:tc>
          <w:tcPr>
            <w:tcW w:w="2120" w:type="dxa"/>
            <w:gridSpan w:val="2"/>
            <w:tcBorders>
              <w:top w:val="single" w:sz="12" w:space="0" w:color="auto"/>
            </w:tcBorders>
            <w:vAlign w:val="center"/>
          </w:tcPr>
          <w:p w14:paraId="4F93FE14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h_1</w:t>
            </w:r>
          </w:p>
        </w:tc>
        <w:tc>
          <w:tcPr>
            <w:tcW w:w="2129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87253F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226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ACD5E1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5D65D9" w:rsidRPr="00A966C2" w14:paraId="1EF78E8D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45D09FC1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6F8D8CFF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2467035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5D65D9" w:rsidRPr="00A966C2" w14:paraId="1D10306B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1A247351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h_3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0368B7D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63610BD7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5D65D9" w:rsidRPr="00A966C2" w14:paraId="7864D93E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111E2F46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2h_1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4E083EF6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2D64357D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5D65D9" w:rsidRPr="00A966C2" w14:paraId="4A89737D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4FEF21C0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2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23EE90E7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1239B2B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5D65D9" w:rsidRPr="00A966C2" w14:paraId="3B28EB0C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162062EC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12h_3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737FA969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03930B66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5D65D9" w:rsidRPr="00A966C2" w14:paraId="2CC44B8D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2BCDFE88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24h_1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18AA72B6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5DFF78A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5D65D9" w:rsidRPr="00A966C2" w14:paraId="317E44F0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01933280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24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0704F68D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64732C7B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5D65D9" w:rsidRPr="00A966C2" w14:paraId="1FD6F2BB" w14:textId="77777777" w:rsidTr="005D65D9">
        <w:trPr>
          <w:trHeight w:val="397"/>
        </w:trPr>
        <w:tc>
          <w:tcPr>
            <w:tcW w:w="2120" w:type="dxa"/>
            <w:gridSpan w:val="2"/>
            <w:tcBorders>
              <w:bottom w:val="single" w:sz="8" w:space="0" w:color="auto"/>
            </w:tcBorders>
            <w:vAlign w:val="center"/>
          </w:tcPr>
          <w:p w14:paraId="542769AD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24h_3</w:t>
            </w:r>
          </w:p>
        </w:tc>
        <w:tc>
          <w:tcPr>
            <w:tcW w:w="2129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0DFE6C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226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E63047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5D65D9" w:rsidRPr="00A966C2" w14:paraId="1061B30D" w14:textId="77777777" w:rsidTr="005D65D9">
        <w:trPr>
          <w:trHeight w:val="397"/>
        </w:trPr>
        <w:tc>
          <w:tcPr>
            <w:tcW w:w="2120" w:type="dxa"/>
            <w:gridSpan w:val="2"/>
            <w:tcBorders>
              <w:top w:val="single" w:sz="8" w:space="0" w:color="auto"/>
            </w:tcBorders>
            <w:vAlign w:val="center"/>
          </w:tcPr>
          <w:p w14:paraId="142AA8BB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h_1</w:t>
            </w:r>
          </w:p>
        </w:tc>
        <w:tc>
          <w:tcPr>
            <w:tcW w:w="2129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97DBA2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226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D1BD8E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5D65D9" w:rsidRPr="00A966C2" w14:paraId="00B5F190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0F1EB19F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2790E792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7D109876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5D65D9" w:rsidRPr="00A966C2" w14:paraId="25081678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5F00DD2E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h_3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3F320C92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7E1920B1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5D65D9" w:rsidRPr="00A966C2" w14:paraId="44F1EC54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4252D049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2h_1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7E0D606D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6239229E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5D65D9" w:rsidRPr="00A966C2" w14:paraId="0E893F1D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10041FB2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2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0940A697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1043A7CE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5D65D9" w:rsidRPr="00A966C2" w14:paraId="271EBDDE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4246F4A1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12h_3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3723AE10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6ED97307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5D65D9" w:rsidRPr="00A966C2" w14:paraId="2AE7AF17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6166BDE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24h_1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3D8FE8A3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54DC8503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5D65D9" w:rsidRPr="00A966C2" w14:paraId="4A97A781" w14:textId="77777777" w:rsidTr="005D65D9">
        <w:trPr>
          <w:trHeight w:val="397"/>
        </w:trPr>
        <w:tc>
          <w:tcPr>
            <w:tcW w:w="2120" w:type="dxa"/>
            <w:gridSpan w:val="2"/>
            <w:vAlign w:val="center"/>
          </w:tcPr>
          <w:p w14:paraId="1534C785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24h_2</w:t>
            </w:r>
          </w:p>
        </w:tc>
        <w:tc>
          <w:tcPr>
            <w:tcW w:w="2129" w:type="dxa"/>
            <w:gridSpan w:val="3"/>
            <w:shd w:val="clear" w:color="auto" w:fill="auto"/>
            <w:vAlign w:val="center"/>
          </w:tcPr>
          <w:p w14:paraId="24D6FBB4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2261" w:type="dxa"/>
            <w:gridSpan w:val="2"/>
            <w:shd w:val="clear" w:color="auto" w:fill="auto"/>
            <w:vAlign w:val="center"/>
          </w:tcPr>
          <w:p w14:paraId="6682FFAE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5D65D9" w:rsidRPr="00A966C2" w14:paraId="5BCD76CE" w14:textId="77777777" w:rsidTr="005D65D9">
        <w:trPr>
          <w:trHeight w:val="397"/>
        </w:trPr>
        <w:tc>
          <w:tcPr>
            <w:tcW w:w="2120" w:type="dxa"/>
            <w:gridSpan w:val="2"/>
            <w:tcBorders>
              <w:bottom w:val="single" w:sz="12" w:space="0" w:color="auto"/>
            </w:tcBorders>
            <w:vAlign w:val="center"/>
          </w:tcPr>
          <w:p w14:paraId="3701CBEB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24h_3</w:t>
            </w:r>
          </w:p>
        </w:tc>
        <w:tc>
          <w:tcPr>
            <w:tcW w:w="212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F8B7DB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226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B24353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A966C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66C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5D65D9" w:rsidRPr="00A966C2" w14:paraId="317E8F84" w14:textId="77777777" w:rsidTr="005D65D9">
        <w:trPr>
          <w:gridAfter w:val="1"/>
          <w:wAfter w:w="598" w:type="dxa"/>
          <w:trHeight w:val="397"/>
        </w:trPr>
        <w:tc>
          <w:tcPr>
            <w:tcW w:w="1522" w:type="dxa"/>
            <w:tcBorders>
              <w:top w:val="single" w:sz="8" w:space="0" w:color="auto"/>
            </w:tcBorders>
            <w:shd w:val="clear" w:color="auto" w:fill="auto"/>
          </w:tcPr>
          <w:p w14:paraId="0A9F55CD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1DAB5498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50D90AC2" w14:textId="77777777" w:rsidR="005D65D9" w:rsidRPr="00A966C2" w:rsidRDefault="005D65D9" w:rsidP="005D65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36B2703" w14:textId="5EF0E42A" w:rsidR="00EE4B0A" w:rsidRPr="00BC3369" w:rsidRDefault="00EE4B0A" w:rsidP="00415760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01CBE" w14:textId="77777777" w:rsidR="00713033" w:rsidRDefault="00713033" w:rsidP="00651D7A">
      <w:r>
        <w:separator/>
      </w:r>
    </w:p>
  </w:endnote>
  <w:endnote w:type="continuationSeparator" w:id="0">
    <w:p w14:paraId="578F42E3" w14:textId="77777777" w:rsidR="00713033" w:rsidRDefault="00713033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FF815" w14:textId="77777777" w:rsidR="00713033" w:rsidRDefault="00713033" w:rsidP="00651D7A">
      <w:r>
        <w:separator/>
      </w:r>
    </w:p>
  </w:footnote>
  <w:footnote w:type="continuationSeparator" w:id="0">
    <w:p w14:paraId="32B70C55" w14:textId="77777777" w:rsidR="00713033" w:rsidRDefault="00713033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15760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303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6:00Z</dcterms:modified>
</cp:coreProperties>
</file>